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885"/>
        <w:tblOverlap w:val="never"/>
        <w:tblW w:w="141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120"/>
        <w:gridCol w:w="240"/>
        <w:gridCol w:w="2935"/>
        <w:gridCol w:w="240"/>
        <w:gridCol w:w="2988"/>
        <w:gridCol w:w="240"/>
        <w:gridCol w:w="3208"/>
      </w:tblGrid>
      <w:tr w14:paraId="36B04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  <w:jc w:val="center"/>
        </w:trPr>
        <w:tc>
          <w:tcPr>
            <w:tcW w:w="14173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BADCAA">
            <w:pPr>
              <w:ind w:firstLine="0"/>
              <w:jc w:val="both"/>
              <w:rPr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7 Table.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ensitivity analyses estimated the risk of incident different histological subtypes of lung cancer in relation to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eastAsia="等线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stroesophageal reflux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seas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fter </w:t>
            </w:r>
            <w:bookmarkStart w:id="0" w:name="_Hlk143355100"/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excluding</w:t>
            </w:r>
            <w:bookmarkEnd w:id="0"/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ncident lung cancer within 2 years of follow-up</w:t>
            </w:r>
            <w:bookmarkEnd w:id="1"/>
          </w:p>
        </w:tc>
      </w:tr>
      <w:tr w14:paraId="17A05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1FDB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1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2BC7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EC8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5C378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4E9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9316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15C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5554B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2F68D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F861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D1769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BF99B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79861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19A3B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AAF71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D5924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5AA49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1886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B3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E4E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A03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6B2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727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6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27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69C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</w:tr>
      <w:tr w14:paraId="3E414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9511C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9D7907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2 (1.12-1.32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CD7C7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F2CE8A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0 (1.08-1.82); 0.01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E5249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9B935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2 (1.10-1.58); 0.00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1476E3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C5CC6B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6 (1.01-1.33); 0.035</w:t>
            </w:r>
          </w:p>
        </w:tc>
      </w:tr>
      <w:tr w14:paraId="37743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6" w:hRule="atLeast"/>
          <w:jc w:val="center"/>
        </w:trPr>
        <w:tc>
          <w:tcPr>
            <w:tcW w:w="14173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4B10">
            <w:pPr>
              <w:ind w:firstLine="0"/>
              <w:jc w:val="both"/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GERD, gastroesophageal reflux disease;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, hazard ratio; CI, confidence interval; SCLC, small cell lung cancer; LUSC, lung squamous cell carcinoma; LUAD, lung adenocarcinoma.</w:t>
            </w:r>
          </w:p>
          <w:p w14:paraId="669684DE">
            <w:pPr>
              <w:ind w:firstLine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Cox proportional hazard models were adjusted by age (continuous), sex (male or female), race (white, non-white), body mass index (underweight (&lt; 18.5), healthy (18.5 to &lt; 25.0), overweight (25.0 to &lt; 30.0), obesity (≥ 30.0)), Townsend deprivation index (continuous), smoking status (never-smokers, former smokers, current smoker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yes or no), physical activity (low, moderate, high, missing) and family history of cancer (yes, no, missing).</w:t>
            </w:r>
          </w:p>
        </w:tc>
      </w:tr>
    </w:tbl>
    <w:p w14:paraId="4F916C8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5F3D2980"/>
    <w:rsid w:val="5F3D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8:00Z</dcterms:created>
  <dc:creator>LEO</dc:creator>
  <cp:lastModifiedBy>LEO</cp:lastModifiedBy>
  <dcterms:modified xsi:type="dcterms:W3CDTF">2024-09-28T07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A52D9B7B23B456E9A9FFACD39165C25_11</vt:lpwstr>
  </property>
</Properties>
</file>